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E352D" w14:textId="77777777" w:rsidR="000502B3" w:rsidRPr="00D35BB0" w:rsidRDefault="000502B3" w:rsidP="000502B3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101164257"/>
      <w:r w:rsidRPr="00D35BB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instrText xml:space="preserve"> SEQ Table_S- \* ARABIC </w:instrTex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bookmarkEnd w:id="0"/>
      <w:r>
        <w:rPr>
          <w:rFonts w:ascii="Times New Roman" w:hAnsi="Times New Roman" w:cs="Times New Roman"/>
          <w:noProof/>
          <w:color w:val="auto"/>
          <w:sz w:val="22"/>
          <w:szCs w:val="22"/>
        </w:rPr>
        <w:t xml:space="preserve"> Table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t>. Summary of hydrogeologic units in the groundwater model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809"/>
        <w:gridCol w:w="2068"/>
        <w:gridCol w:w="1348"/>
        <w:gridCol w:w="1258"/>
        <w:gridCol w:w="1277"/>
        <w:gridCol w:w="1062"/>
        <w:gridCol w:w="1258"/>
      </w:tblGrid>
      <w:tr w:rsidR="000502B3" w:rsidRPr="00D35BB0" w14:paraId="4FA5F938" w14:textId="77777777" w:rsidTr="007127A7">
        <w:trPr>
          <w:trHeight w:val="155"/>
        </w:trPr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AD6DD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Layer</w:t>
            </w:r>
          </w:p>
        </w:tc>
        <w:tc>
          <w:tcPr>
            <w:tcW w:w="20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41BC1E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DAB0F3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Thickness (m)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4340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Hydraulic conductivity (m/d)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7DA72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Specific storage (m</w:t>
            </w:r>
            <w:r w:rsidRPr="00D35BB0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1</w:t>
            </w:r>
            <w:r w:rsidRPr="00D35BB0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42C58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 xml:space="preserve">Specific yield </w:t>
            </w:r>
            <w:r w:rsidRPr="00D35BB0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</w:tr>
      <w:tr w:rsidR="000502B3" w:rsidRPr="00D35BB0" w14:paraId="36A795C7" w14:textId="77777777" w:rsidTr="007127A7">
        <w:trPr>
          <w:trHeight w:val="297"/>
        </w:trPr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BD99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0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471C4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D6E93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7FFB4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Horizonta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97170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35BB0">
              <w:rPr>
                <w:rFonts w:ascii="Times New Roman" w:hAnsi="Times New Roman" w:cs="Times New Roman"/>
                <w:b/>
                <w:sz w:val="20"/>
              </w:rPr>
              <w:t>Vertical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18F63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67732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0502B3" w:rsidRPr="00D35BB0" w14:paraId="2FAE4302" w14:textId="77777777" w:rsidTr="007127A7">
        <w:trPr>
          <w:trHeight w:val="319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BA40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039E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Uppermost alluvial and delta aquif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7A20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DA2B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7479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1010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.10x10</w:t>
            </w:r>
            <w:r w:rsidRPr="00D35BB0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01F1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0502B3" w:rsidRPr="00D35BB0" w14:paraId="6075F638" w14:textId="77777777" w:rsidTr="007127A7">
        <w:trPr>
          <w:trHeight w:val="19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7001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ACC1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Upper confining uni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5283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42BB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E34A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622D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.50x10</w:t>
            </w:r>
            <w:r w:rsidRPr="00D35BB0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3F73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0502B3" w:rsidRPr="00D35BB0" w14:paraId="2752B643" w14:textId="77777777" w:rsidTr="007127A7">
        <w:trPr>
          <w:trHeight w:val="319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9B36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62A6D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Intermediate delta aquif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8032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EDE2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CA45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AABC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8.25x10</w:t>
            </w:r>
            <w:r w:rsidRPr="00D35BB0">
              <w:rPr>
                <w:rFonts w:ascii="Times New Roman" w:hAnsi="Times New Roman" w:cs="Times New Roman"/>
                <w:sz w:val="20"/>
                <w:vertAlign w:val="superscript"/>
              </w:rPr>
              <w:t>-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B6D3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0502B3" w:rsidRPr="00D35BB0" w14:paraId="45A053F2" w14:textId="77777777" w:rsidTr="007127A7">
        <w:trPr>
          <w:trHeight w:val="19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FA9D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1D73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Lower confining uni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720A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9205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9FFD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5C0B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.50x10</w:t>
            </w:r>
            <w:r w:rsidRPr="00D35BB0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CF23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0502B3" w:rsidRPr="00D35BB0" w14:paraId="169CA217" w14:textId="77777777" w:rsidTr="007127A7">
        <w:trPr>
          <w:trHeight w:val="319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49C6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091F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Older buried delta aquif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BC15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58F4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74FD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DA69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.50x10</w:t>
            </w:r>
            <w:r w:rsidRPr="00D35BB0">
              <w:rPr>
                <w:rFonts w:ascii="Times New Roman" w:hAnsi="Times New Roman" w:cs="Times New Roman"/>
                <w:sz w:val="20"/>
                <w:vertAlign w:val="superscript"/>
              </w:rPr>
              <w:t>-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D971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0502B3" w:rsidRPr="00D35BB0" w14:paraId="2058B57F" w14:textId="77777777" w:rsidTr="007127A7">
        <w:trPr>
          <w:trHeight w:val="191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2FE43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102C5" w14:textId="77777777" w:rsidR="000502B3" w:rsidRPr="00D35BB0" w:rsidRDefault="000502B3" w:rsidP="007127A7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Bedrock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3FC69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70E81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433D8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5BC29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5.50x10</w:t>
            </w:r>
            <w:r w:rsidRPr="00D35BB0">
              <w:rPr>
                <w:rFonts w:ascii="Times New Roman" w:hAnsi="Times New Roman" w:cs="Times New Roman"/>
                <w:sz w:val="20"/>
                <w:vertAlign w:val="superscript"/>
              </w:rPr>
              <w:t>-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050CD" w14:textId="77777777" w:rsidR="000502B3" w:rsidRPr="00D35BB0" w:rsidRDefault="000502B3" w:rsidP="00712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D35BB0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</w:tbl>
    <w:p w14:paraId="063787B5" w14:textId="77777777" w:rsidR="000502B3" w:rsidRPr="00D35BB0" w:rsidRDefault="000502B3" w:rsidP="000502B3">
      <w:pPr>
        <w:rPr>
          <w:rFonts w:ascii="Times New Roman" w:hAnsi="Times New Roman" w:cs="Times New Roman"/>
        </w:rPr>
      </w:pPr>
    </w:p>
    <w:p w14:paraId="473BBFD0" w14:textId="77777777" w:rsidR="00222621" w:rsidRDefault="00222621"/>
    <w:sectPr w:rsidR="0022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B3"/>
    <w:rsid w:val="000502B3"/>
    <w:rsid w:val="0022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72B7A"/>
  <w15:chartTrackingRefBased/>
  <w15:docId w15:val="{61192B33-B99F-419E-A564-B30C4896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2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len, Kathryn A</dc:creator>
  <cp:keywords/>
  <dc:description/>
  <cp:lastModifiedBy>Powlen, Kathryn A</cp:lastModifiedBy>
  <cp:revision>1</cp:revision>
  <dcterms:created xsi:type="dcterms:W3CDTF">2023-10-10T16:20:00Z</dcterms:created>
  <dcterms:modified xsi:type="dcterms:W3CDTF">2023-10-10T16:20:00Z</dcterms:modified>
</cp:coreProperties>
</file>